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1817"/>
        <w:gridCol w:w="1376"/>
        <w:gridCol w:w="2166"/>
        <w:gridCol w:w="1103"/>
        <w:gridCol w:w="253"/>
        <w:gridCol w:w="1799"/>
        <w:gridCol w:w="1236"/>
        <w:gridCol w:w="2212"/>
        <w:gridCol w:w="1088"/>
      </w:tblGrid>
      <w:tr w:rsidR="00177FDF" w:rsidRPr="00D62150" w:rsidTr="004C2EC0">
        <w:tc>
          <w:tcPr>
            <w:tcW w:w="5000" w:type="pct"/>
            <w:gridSpan w:val="10"/>
            <w:tcBorders>
              <w:top w:val="nil"/>
              <w:bottom w:val="single" w:sz="4" w:space="0" w:color="auto"/>
              <w:right w:val="nil"/>
            </w:tcBorders>
          </w:tcPr>
          <w:p w:rsidR="00177FDF" w:rsidRPr="00D62150" w:rsidRDefault="00AB38DB" w:rsidP="00723990">
            <w:pPr>
              <w:rPr>
                <w:rFonts w:ascii="Times New Roman" w:hAnsi="Times New Roman" w:cs="Times New Roman"/>
                <w:b/>
              </w:rPr>
            </w:pPr>
            <w:r w:rsidRPr="00D62150">
              <w:rPr>
                <w:rFonts w:ascii="Times New Roman" w:hAnsi="Times New Roman" w:cs="Times New Roman"/>
                <w:b/>
              </w:rPr>
              <w:t>S</w:t>
            </w:r>
            <w:r w:rsidR="00D8602F">
              <w:rPr>
                <w:rFonts w:ascii="Times New Roman" w:hAnsi="Times New Roman" w:cs="Times New Roman"/>
                <w:b/>
              </w:rPr>
              <w:t>Table</w:t>
            </w:r>
            <w:bookmarkStart w:id="0" w:name="_GoBack"/>
            <w:bookmarkEnd w:id="0"/>
            <w:r w:rsidR="00177FDF" w:rsidRPr="00D62150">
              <w:rPr>
                <w:rFonts w:ascii="Times New Roman" w:hAnsi="Times New Roman" w:cs="Times New Roman"/>
                <w:b/>
              </w:rPr>
              <w:t xml:space="preserve">2 – Efficacy outcomes after treatment for participants with moderate </w:t>
            </w:r>
            <w:r w:rsidR="00D77324" w:rsidRPr="00D62150">
              <w:rPr>
                <w:rFonts w:ascii="Times New Roman" w:hAnsi="Times New Roman" w:cs="Times New Roman"/>
                <w:b/>
              </w:rPr>
              <w:t>or</w:t>
            </w:r>
            <w:r w:rsidR="00177FDF" w:rsidRPr="00D62150">
              <w:rPr>
                <w:rFonts w:ascii="Times New Roman" w:hAnsi="Times New Roman" w:cs="Times New Roman"/>
                <w:b/>
              </w:rPr>
              <w:t xml:space="preserve"> severe CP/CPPS (Intent-to-treat [ITT] analysis) </w:t>
            </w:r>
          </w:p>
        </w:tc>
      </w:tr>
      <w:tr w:rsidR="008E483A" w:rsidRPr="00D62150" w:rsidTr="00F45570">
        <w:trPr>
          <w:trHeight w:val="249"/>
        </w:trPr>
        <w:tc>
          <w:tcPr>
            <w:tcW w:w="772" w:type="pct"/>
            <w:vMerge w:val="restart"/>
            <w:tcBorders>
              <w:top w:val="single" w:sz="4" w:space="0" w:color="auto"/>
              <w:right w:val="nil"/>
            </w:tcBorders>
            <w:shd w:val="clear" w:color="auto" w:fill="FFC000"/>
          </w:tcPr>
          <w:p w:rsidR="008E483A" w:rsidRPr="00D62150" w:rsidRDefault="008E483A" w:rsidP="00723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pct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C000"/>
          </w:tcPr>
          <w:p w:rsidR="008E483A" w:rsidRPr="00D62150" w:rsidRDefault="008E483A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NIH-CPSI 15-29</w:t>
            </w:r>
          </w:p>
        </w:tc>
        <w:tc>
          <w:tcPr>
            <w:tcW w:w="9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</w:tcPr>
          <w:p w:rsidR="008E483A" w:rsidRPr="00D62150" w:rsidRDefault="008E483A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3" w:type="pct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C000"/>
          </w:tcPr>
          <w:p w:rsidR="008E483A" w:rsidRPr="00D62150" w:rsidRDefault="008E483A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NIH-CPSI 30-43</w:t>
            </w:r>
          </w:p>
        </w:tc>
      </w:tr>
      <w:tr w:rsidR="008E483A" w:rsidRPr="00D62150" w:rsidTr="00F45570">
        <w:trPr>
          <w:trHeight w:val="249"/>
        </w:trPr>
        <w:tc>
          <w:tcPr>
            <w:tcW w:w="772" w:type="pct"/>
            <w:vMerge/>
            <w:tcBorders>
              <w:bottom w:val="single" w:sz="12" w:space="0" w:color="auto"/>
              <w:right w:val="nil"/>
            </w:tcBorders>
            <w:shd w:val="clear" w:color="auto" w:fill="FFC000"/>
          </w:tcPr>
          <w:p w:rsidR="008E483A" w:rsidRPr="00D62150" w:rsidRDefault="008E483A" w:rsidP="00723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C000"/>
          </w:tcPr>
          <w:p w:rsidR="008E483A" w:rsidRPr="002E443C" w:rsidRDefault="008E483A" w:rsidP="0072399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443C">
              <w:rPr>
                <w:rFonts w:ascii="Times New Roman" w:hAnsi="Times New Roman" w:cs="Times New Roman"/>
                <w:i/>
              </w:rPr>
              <w:t>Serenoa repens</w:t>
            </w:r>
          </w:p>
          <w:p w:rsidR="008E483A" w:rsidRDefault="008E483A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(n=87)</w:t>
            </w:r>
          </w:p>
          <w:p w:rsidR="008E483A" w:rsidRDefault="008E483A" w:rsidP="000547D4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6D67F1">
              <w:rPr>
                <w:rFonts w:ascii="Times New Roman" w:hAnsi="Times New Roman" w:cs="Times New Roman"/>
                <w:szCs w:val="28"/>
              </w:rPr>
              <w:t xml:space="preserve">mean±s.d. </w:t>
            </w:r>
          </w:p>
          <w:p w:rsidR="008E483A" w:rsidRPr="00D62150" w:rsidRDefault="008E483A" w:rsidP="000547D4">
            <w:pPr>
              <w:jc w:val="center"/>
              <w:rPr>
                <w:rFonts w:ascii="Times New Roman" w:hAnsi="Times New Roman" w:cs="Times New Roman"/>
              </w:rPr>
            </w:pPr>
            <w:r w:rsidRPr="006D67F1">
              <w:rPr>
                <w:rFonts w:ascii="Times New Roman" w:hAnsi="Times New Roman" w:cs="Times New Roman"/>
                <w:szCs w:val="28"/>
              </w:rPr>
              <w:t>or n (%)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C000"/>
          </w:tcPr>
          <w:p w:rsidR="008E483A" w:rsidRPr="00D62150" w:rsidRDefault="008E483A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Placebo</w:t>
            </w:r>
          </w:p>
          <w:p w:rsidR="008E483A" w:rsidRDefault="008E483A" w:rsidP="000547D4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(n=41)</w:t>
            </w:r>
          </w:p>
          <w:p w:rsidR="008E483A" w:rsidRPr="00D62150" w:rsidRDefault="008E483A" w:rsidP="00723990">
            <w:pPr>
              <w:jc w:val="center"/>
              <w:rPr>
                <w:rFonts w:ascii="Times New Roman" w:hAnsi="Times New Roman" w:cs="Times New Roman"/>
              </w:rPr>
            </w:pPr>
            <w:r w:rsidRPr="006D67F1">
              <w:rPr>
                <w:rFonts w:ascii="Times New Roman" w:hAnsi="Times New Roman" w:cs="Times New Roman"/>
                <w:szCs w:val="28"/>
              </w:rPr>
              <w:t>mean±s.d. or n (%)</w:t>
            </w:r>
          </w:p>
        </w:tc>
        <w:tc>
          <w:tcPr>
            <w:tcW w:w="7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C000"/>
          </w:tcPr>
          <w:p w:rsidR="00F74B02" w:rsidRDefault="008E483A" w:rsidP="00D6215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Mean difference </w:t>
            </w:r>
          </w:p>
          <w:p w:rsidR="008E483A" w:rsidRPr="00D62150" w:rsidRDefault="008E483A" w:rsidP="00D6215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or </w:t>
            </w:r>
          </w:p>
          <w:p w:rsidR="008E483A" w:rsidRPr="00D62150" w:rsidRDefault="008E483A" w:rsidP="00D6215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risk difference </w:t>
            </w:r>
          </w:p>
          <w:p w:rsidR="008E483A" w:rsidRPr="00D62150" w:rsidRDefault="008E483A" w:rsidP="00D6215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C000"/>
          </w:tcPr>
          <w:p w:rsidR="008E483A" w:rsidRPr="00D62150" w:rsidRDefault="008E483A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  <w:i/>
              </w:rPr>
              <w:t>P</w:t>
            </w:r>
            <w:r w:rsidRPr="00D6215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C000"/>
          </w:tcPr>
          <w:p w:rsidR="008E483A" w:rsidRPr="00D62150" w:rsidRDefault="008E483A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C000"/>
          </w:tcPr>
          <w:p w:rsidR="008E483A" w:rsidRPr="002E443C" w:rsidRDefault="002E443C" w:rsidP="0072399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443C">
              <w:rPr>
                <w:rFonts w:ascii="Times New Roman" w:hAnsi="Times New Roman" w:cs="Times New Roman"/>
                <w:i/>
              </w:rPr>
              <w:t>Serenoa repens</w:t>
            </w:r>
          </w:p>
          <w:p w:rsidR="008E483A" w:rsidRDefault="008E483A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(n=45)</w:t>
            </w:r>
          </w:p>
          <w:p w:rsidR="00F45570" w:rsidRDefault="008E483A" w:rsidP="00723990">
            <w:pPr>
              <w:jc w:val="center"/>
              <w:rPr>
                <w:rFonts w:ascii="Times New Roman" w:hAnsi="Times New Roman" w:cs="Times New Roman"/>
                <w:szCs w:val="28"/>
              </w:rPr>
            </w:pPr>
            <w:r w:rsidRPr="006D67F1">
              <w:rPr>
                <w:rFonts w:ascii="Times New Roman" w:hAnsi="Times New Roman" w:cs="Times New Roman"/>
                <w:szCs w:val="28"/>
              </w:rPr>
              <w:t xml:space="preserve">mean±s.d. </w:t>
            </w:r>
          </w:p>
          <w:p w:rsidR="008E483A" w:rsidRPr="00D62150" w:rsidRDefault="008E483A" w:rsidP="00723990">
            <w:pPr>
              <w:jc w:val="center"/>
              <w:rPr>
                <w:rFonts w:ascii="Times New Roman" w:hAnsi="Times New Roman" w:cs="Times New Roman"/>
              </w:rPr>
            </w:pPr>
            <w:r w:rsidRPr="006D67F1">
              <w:rPr>
                <w:rFonts w:ascii="Times New Roman" w:hAnsi="Times New Roman" w:cs="Times New Roman"/>
                <w:szCs w:val="28"/>
              </w:rPr>
              <w:t>or n (%)</w:t>
            </w:r>
          </w:p>
        </w:tc>
        <w:tc>
          <w:tcPr>
            <w:tcW w:w="3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C000"/>
          </w:tcPr>
          <w:p w:rsidR="008E483A" w:rsidRPr="00D62150" w:rsidRDefault="008E483A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Placebo</w:t>
            </w:r>
          </w:p>
          <w:p w:rsidR="008E483A" w:rsidRDefault="008E483A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(n=27)</w:t>
            </w:r>
          </w:p>
          <w:p w:rsidR="008E483A" w:rsidRPr="00D62150" w:rsidRDefault="008E483A" w:rsidP="00723990">
            <w:pPr>
              <w:jc w:val="center"/>
              <w:rPr>
                <w:rFonts w:ascii="Times New Roman" w:hAnsi="Times New Roman" w:cs="Times New Roman"/>
              </w:rPr>
            </w:pPr>
            <w:r w:rsidRPr="006D67F1">
              <w:rPr>
                <w:rFonts w:ascii="Times New Roman" w:hAnsi="Times New Roman" w:cs="Times New Roman"/>
                <w:szCs w:val="28"/>
              </w:rPr>
              <w:t>mean±s.d. or n (%)</w:t>
            </w:r>
          </w:p>
        </w:tc>
        <w:tc>
          <w:tcPr>
            <w:tcW w:w="7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C000"/>
          </w:tcPr>
          <w:p w:rsidR="00F74B02" w:rsidRDefault="008E483A" w:rsidP="00D6215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 w:hint="eastAsia"/>
              </w:rPr>
              <w:t>Mea</w:t>
            </w:r>
            <w:r w:rsidRPr="00D62150">
              <w:rPr>
                <w:rFonts w:ascii="Times New Roman" w:hAnsi="Times New Roman" w:cs="Times New Roman"/>
              </w:rPr>
              <w:t xml:space="preserve">n difference </w:t>
            </w:r>
          </w:p>
          <w:p w:rsidR="008E483A" w:rsidRPr="00D62150" w:rsidRDefault="008E483A" w:rsidP="00D6215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or</w:t>
            </w:r>
          </w:p>
          <w:p w:rsidR="008E483A" w:rsidRPr="00D62150" w:rsidRDefault="008E483A" w:rsidP="00D6215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risk difference </w:t>
            </w:r>
          </w:p>
          <w:p w:rsidR="008E483A" w:rsidRPr="00D62150" w:rsidRDefault="008E483A" w:rsidP="00D6215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C000"/>
          </w:tcPr>
          <w:p w:rsidR="008E483A" w:rsidRPr="00D62150" w:rsidRDefault="008E483A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  <w:i/>
              </w:rPr>
              <w:t>P</w:t>
            </w:r>
            <w:r w:rsidRPr="00D6215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single" w:sz="12" w:space="0" w:color="auto"/>
              <w:bottom w:val="nil"/>
              <w:right w:val="nil"/>
            </w:tcBorders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NIH-CPSI total score [</w:t>
            </w:r>
            <w:r w:rsidRPr="00D62150">
              <w:rPr>
                <w:rFonts w:ascii="Times New Roman" w:hAnsi="Times New Roman" w:cs="Times New Roman" w:hint="eastAsia"/>
              </w:rPr>
              <w:t>Q1-Q9</w:t>
            </w:r>
            <w:r w:rsidRPr="00D6215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0547D4" w:rsidP="007239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V1-V2 </w:t>
            </w:r>
            <w:r w:rsidR="00507DC9" w:rsidRPr="00D621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2.93±3.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51±3.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D62150" w:rsidP="00507DC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42 (0.11, 2.7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25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5.42±7.6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3.11±4.6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7B2281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 (-0.54, 5.1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1606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V1-V3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4.63±3.8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2.27±3.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D62150" w:rsidP="00507DC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2.36 (0.9-3.8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7.80±6.8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4.41±4.4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7B2281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 (0.86, 6.0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250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V1-V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6.82±4.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3.10±5.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D62150" w:rsidP="00507DC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3.72 (1.81, 5.6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0.22±7.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6.00±5.6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7B2281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 (1.20, 7.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124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V1-V5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8.60±4.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3.76±5.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D62150" w:rsidP="00507DC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4.84 (2.99, 6.6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3.07±8.7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7.81±7.3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7B2281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6 (1.93, 8.5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110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Score of </w:t>
            </w:r>
            <w:r w:rsidRPr="00D62150">
              <w:rPr>
                <w:rFonts w:ascii="Times New Roman" w:hAnsi="Times New Roman" w:cs="Times New Roman"/>
                <w:i/>
              </w:rPr>
              <w:t>pain</w:t>
            </w:r>
            <w:r w:rsidRPr="00D62150">
              <w:rPr>
                <w:rFonts w:ascii="Times New Roman" w:hAnsi="Times New Roman" w:cs="Times New Roman"/>
              </w:rPr>
              <w:t xml:space="preserve"> domain [</w:t>
            </w:r>
            <w:r w:rsidRPr="00D62150">
              <w:rPr>
                <w:rFonts w:ascii="Times New Roman" w:hAnsi="Times New Roman" w:cs="Times New Roman" w:hint="eastAsia"/>
              </w:rPr>
              <w:t>Q1-</w:t>
            </w:r>
            <w:r w:rsidRPr="00D62150">
              <w:rPr>
                <w:rFonts w:ascii="Times New Roman" w:hAnsi="Times New Roman" w:cs="Times New Roman"/>
              </w:rPr>
              <w:t>Q</w:t>
            </w:r>
            <w:r w:rsidRPr="00D62150">
              <w:rPr>
                <w:rFonts w:ascii="Times New Roman" w:hAnsi="Times New Roman" w:cs="Times New Roman" w:hint="eastAsia"/>
              </w:rPr>
              <w:t>4</w:t>
            </w:r>
            <w:r w:rsidRPr="00D6215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507D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V1-V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57±2.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93±2.2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D62150" w:rsidP="00507DC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64 (-0.18, 1.4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114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3.29±5.3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2.26±4.0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083B53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-1.16, 3.2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3926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V1-V3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2.49±2.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41±2.5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D62150" w:rsidP="00507DC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08 (0.12, 2.0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31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4.64±5.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2.96±3.6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083B53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-0.38, 3.7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1473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V1-V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3.63±2.8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2.10±3.7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D62150" w:rsidP="00507DC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53 (0.23, 2.8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5.78±5.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4.04±4.1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083B53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 (-0.55, 4.0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1735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V1-V5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4.53±3.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2.46±3.1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D62150" w:rsidP="00507DC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2.07 (0.88, 3.2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7.20±6.3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4.67±5.2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632B5D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 (-0.20, 5.2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877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Score of </w:t>
            </w:r>
            <w:r w:rsidRPr="00D62150">
              <w:rPr>
                <w:rFonts w:ascii="Times New Roman" w:hAnsi="Times New Roman" w:cs="Times New Roman"/>
                <w:i/>
              </w:rPr>
              <w:t>urinary symptoms</w:t>
            </w:r>
            <w:r w:rsidRPr="00D62150">
              <w:rPr>
                <w:rFonts w:ascii="Times New Roman" w:hAnsi="Times New Roman" w:cs="Times New Roman"/>
              </w:rPr>
              <w:t xml:space="preserve"> domain [Q5-6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F7E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F7E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F7E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F7E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F7E29">
            <w:pPr>
              <w:rPr>
                <w:rFonts w:ascii="Times New Roman" w:hAnsi="Times New Roman" w:cs="Times New Roman"/>
              </w:rPr>
            </w:pP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V1-V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69±1.4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-0.15±1.3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A04F54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35, 1.3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16±1.8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67±1.4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083B53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(-0.28, 1.2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2456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V1-V3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01±1.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-0.07±1.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A04F54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58, 1.5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64±1.8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11±1.6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4D4142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-0.28, 1.3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2154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V1-V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37±1.8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5±1.3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A04F54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0.77, 1.8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2.24±1.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26±1.7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4D4142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09, 1.8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363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V1-V5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74±1.8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7±1.3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A04F54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(1.10, 2.2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2.78±2.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48±1.8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4D4142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0.35, 2.2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131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Score of </w:t>
            </w:r>
            <w:r w:rsidRPr="00D62150">
              <w:rPr>
                <w:rFonts w:ascii="Times New Roman" w:hAnsi="Times New Roman" w:cs="Times New Roman"/>
                <w:i/>
              </w:rPr>
              <w:t>QoL</w:t>
            </w:r>
            <w:r w:rsidRPr="00D62150">
              <w:rPr>
                <w:rFonts w:ascii="Times New Roman" w:hAnsi="Times New Roman" w:cs="Times New Roman"/>
              </w:rPr>
              <w:t xml:space="preserve"> domain [Q7-9]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507D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V1-V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67±1.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73±1.6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A04F54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-0.63, 0.5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800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98±1.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19±0.8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4D4142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18, 1.4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331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V1-V3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13±1.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93±1.8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A04F54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43, 0.8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499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51±1.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33±1.1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4D4142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51, 1.8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030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V1-V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82±1.6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05±1.9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A04F54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09, 1.4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23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2.20±1.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70±1.4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4D4142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0.76, 2.2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003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V1-V5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2.33±1.8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22±2.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A04F54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36, 1.8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3.09±2.3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67±1.9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4D4142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0.42, 2.4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095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</w:tcPr>
          <w:p w:rsidR="00507DC9" w:rsidRPr="00D62150" w:rsidRDefault="00507DC9" w:rsidP="00723990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Clinical respon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177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72399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A4BB9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6-point decrease in NIH-CPSI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65(74.7</w:t>
            </w:r>
            <w:r w:rsidR="00CB29F5">
              <w:rPr>
                <w:rFonts w:ascii="Times New Roman" w:hAnsi="Times New Roman" w:cs="Times New Roman"/>
              </w:rPr>
              <w:t>%</w:t>
            </w:r>
            <w:r w:rsidRPr="00D621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1(26.8</w:t>
            </w:r>
            <w:r w:rsidR="00CB29F5">
              <w:rPr>
                <w:rFonts w:ascii="Times New Roman" w:hAnsi="Times New Roman" w:cs="Times New Roman"/>
              </w:rPr>
              <w:t>%</w:t>
            </w:r>
            <w:r w:rsidRPr="00D621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CB29F5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(0.32, 0.6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37(82.2</w:t>
            </w:r>
            <w:r w:rsidR="004C2EC0">
              <w:rPr>
                <w:rFonts w:ascii="Times New Roman" w:hAnsi="Times New Roman" w:cs="Times New Roman"/>
              </w:rPr>
              <w:t>%</w:t>
            </w:r>
            <w:r w:rsidRPr="00D621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3(48.1</w:t>
            </w:r>
            <w:r w:rsidR="004C2EC0">
              <w:rPr>
                <w:rFonts w:ascii="Times New Roman" w:hAnsi="Times New Roman" w:cs="Times New Roman"/>
              </w:rPr>
              <w:t>%</w:t>
            </w:r>
            <w:r w:rsidRPr="00D621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BE4A90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(0.12, 0.5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020</w:t>
            </w: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</w:tcPr>
          <w:p w:rsidR="00507DC9" w:rsidRPr="00D62150" w:rsidRDefault="00507DC9" w:rsidP="008A4BB9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IIEF-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2EC0" w:rsidRPr="00D62150" w:rsidTr="00F45570">
        <w:trPr>
          <w:trHeight w:val="249"/>
        </w:trPr>
        <w:tc>
          <w:tcPr>
            <w:tcW w:w="772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A4BB9">
            <w:pPr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 xml:space="preserve">  V5-V0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95±3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1.07±3.5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A04F54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 (-1.37, 1.1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844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F7E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2.31±2.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89±2.6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BE4A90" w:rsidP="00507D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0.10, 2.7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07DC9" w:rsidRPr="00D62150" w:rsidRDefault="00507DC9" w:rsidP="008A4BB9">
            <w:pPr>
              <w:jc w:val="center"/>
              <w:rPr>
                <w:rFonts w:ascii="Times New Roman" w:hAnsi="Times New Roman" w:cs="Times New Roman"/>
              </w:rPr>
            </w:pPr>
            <w:r w:rsidRPr="00D62150">
              <w:rPr>
                <w:rFonts w:ascii="Times New Roman" w:hAnsi="Times New Roman" w:cs="Times New Roman"/>
              </w:rPr>
              <w:t>0.0437</w:t>
            </w:r>
          </w:p>
        </w:tc>
      </w:tr>
      <w:tr w:rsidR="00177FDF" w:rsidRPr="00D62150" w:rsidTr="004C2EC0">
        <w:trPr>
          <w:trHeight w:val="249"/>
        </w:trPr>
        <w:tc>
          <w:tcPr>
            <w:tcW w:w="5000" w:type="pct"/>
            <w:gridSpan w:val="10"/>
            <w:tcBorders>
              <w:top w:val="single" w:sz="12" w:space="0" w:color="auto"/>
            </w:tcBorders>
            <w:shd w:val="clear" w:color="auto" w:fill="FFC000"/>
          </w:tcPr>
          <w:p w:rsidR="00177FDF" w:rsidRPr="00D62150" w:rsidRDefault="00A52ACE" w:rsidP="008A4BB9">
            <w:pPr>
              <w:rPr>
                <w:rFonts w:ascii="Times New Roman" w:hAnsi="Times New Roman" w:cs="Times New Roman"/>
              </w:rPr>
            </w:pPr>
            <w:r w:rsidRPr="006D67F1">
              <w:rPr>
                <w:rFonts w:ascii="Times New Roman" w:hAnsi="Times New Roman" w:cs="Times New Roman"/>
                <w:szCs w:val="28"/>
              </w:rPr>
              <w:lastRenderedPageBreak/>
              <w:t>CP/CPPS = chronic prostatitis/chronic pelvic pain syndrome; NIH-CPSI = National Institute of Health Chronic Prostatitis Symptom Index; QoL = quality of life; IIEF-5 = International Index of Erectile Function 5 items; CI = confidence interval; s.d. = standard deviation; V0 = screening phase; V1 = visit at baseline; V2 = visit after 2 weeks; V3 = visit after 4 weeks; V4 = visit after 8 weeks; V5 = visit after 12 weeks.</w:t>
            </w:r>
          </w:p>
        </w:tc>
      </w:tr>
    </w:tbl>
    <w:p w:rsidR="00420F00" w:rsidRDefault="00420F00" w:rsidP="002E328C"/>
    <w:sectPr w:rsidR="00420F00" w:rsidSect="00F4557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90E"/>
    <w:rsid w:val="00003871"/>
    <w:rsid w:val="00025E9A"/>
    <w:rsid w:val="000314C7"/>
    <w:rsid w:val="000444C9"/>
    <w:rsid w:val="000547D4"/>
    <w:rsid w:val="00055C09"/>
    <w:rsid w:val="00065497"/>
    <w:rsid w:val="00082429"/>
    <w:rsid w:val="00083B53"/>
    <w:rsid w:val="00084883"/>
    <w:rsid w:val="00086BBE"/>
    <w:rsid w:val="000A20E5"/>
    <w:rsid w:val="000A70DD"/>
    <w:rsid w:val="000C427A"/>
    <w:rsid w:val="000F4E65"/>
    <w:rsid w:val="00104063"/>
    <w:rsid w:val="00107DEF"/>
    <w:rsid w:val="00127B8F"/>
    <w:rsid w:val="0013407B"/>
    <w:rsid w:val="001405F3"/>
    <w:rsid w:val="00153525"/>
    <w:rsid w:val="00161A32"/>
    <w:rsid w:val="00174192"/>
    <w:rsid w:val="00177FDF"/>
    <w:rsid w:val="001841EC"/>
    <w:rsid w:val="00185651"/>
    <w:rsid w:val="001D0256"/>
    <w:rsid w:val="001E63C1"/>
    <w:rsid w:val="00213E09"/>
    <w:rsid w:val="002224EF"/>
    <w:rsid w:val="00231ADC"/>
    <w:rsid w:val="002354DF"/>
    <w:rsid w:val="002547F0"/>
    <w:rsid w:val="0027135F"/>
    <w:rsid w:val="002817C2"/>
    <w:rsid w:val="00282CEA"/>
    <w:rsid w:val="00291A45"/>
    <w:rsid w:val="00297F40"/>
    <w:rsid w:val="002C2F37"/>
    <w:rsid w:val="002C476D"/>
    <w:rsid w:val="002E328C"/>
    <w:rsid w:val="002E443C"/>
    <w:rsid w:val="002E53D8"/>
    <w:rsid w:val="003076FF"/>
    <w:rsid w:val="00314BE4"/>
    <w:rsid w:val="00333AF1"/>
    <w:rsid w:val="003438D1"/>
    <w:rsid w:val="003610DB"/>
    <w:rsid w:val="00376199"/>
    <w:rsid w:val="003A1259"/>
    <w:rsid w:val="003B0F6B"/>
    <w:rsid w:val="003B4E11"/>
    <w:rsid w:val="003C2DEF"/>
    <w:rsid w:val="003D3390"/>
    <w:rsid w:val="003F456A"/>
    <w:rsid w:val="0040074A"/>
    <w:rsid w:val="00405FB1"/>
    <w:rsid w:val="00407D38"/>
    <w:rsid w:val="00420F00"/>
    <w:rsid w:val="004649B8"/>
    <w:rsid w:val="00465814"/>
    <w:rsid w:val="0047677A"/>
    <w:rsid w:val="004B1E66"/>
    <w:rsid w:val="004B1F1D"/>
    <w:rsid w:val="004C2EC0"/>
    <w:rsid w:val="004C36A2"/>
    <w:rsid w:val="004D4142"/>
    <w:rsid w:val="004D5717"/>
    <w:rsid w:val="004E5A7C"/>
    <w:rsid w:val="004F39D9"/>
    <w:rsid w:val="004F4ED0"/>
    <w:rsid w:val="005018FD"/>
    <w:rsid w:val="00507DC9"/>
    <w:rsid w:val="005135FF"/>
    <w:rsid w:val="00513F8B"/>
    <w:rsid w:val="00517808"/>
    <w:rsid w:val="00554347"/>
    <w:rsid w:val="00557718"/>
    <w:rsid w:val="005711B6"/>
    <w:rsid w:val="00593325"/>
    <w:rsid w:val="005B41FE"/>
    <w:rsid w:val="005C2FBE"/>
    <w:rsid w:val="005C4F60"/>
    <w:rsid w:val="005C7113"/>
    <w:rsid w:val="005F1E52"/>
    <w:rsid w:val="006020C1"/>
    <w:rsid w:val="00606E33"/>
    <w:rsid w:val="006267B3"/>
    <w:rsid w:val="00632B5D"/>
    <w:rsid w:val="00651561"/>
    <w:rsid w:val="00654047"/>
    <w:rsid w:val="00685FDB"/>
    <w:rsid w:val="006A2D56"/>
    <w:rsid w:val="006B7762"/>
    <w:rsid w:val="006C25D8"/>
    <w:rsid w:val="006E72B7"/>
    <w:rsid w:val="0072242B"/>
    <w:rsid w:val="00722D75"/>
    <w:rsid w:val="00743295"/>
    <w:rsid w:val="00756F51"/>
    <w:rsid w:val="00765DBA"/>
    <w:rsid w:val="007A2158"/>
    <w:rsid w:val="007B2281"/>
    <w:rsid w:val="007B2620"/>
    <w:rsid w:val="007C5726"/>
    <w:rsid w:val="007D5A92"/>
    <w:rsid w:val="007D699E"/>
    <w:rsid w:val="007E14C1"/>
    <w:rsid w:val="007E5CBC"/>
    <w:rsid w:val="007F1695"/>
    <w:rsid w:val="007F407E"/>
    <w:rsid w:val="007F5DEE"/>
    <w:rsid w:val="00806651"/>
    <w:rsid w:val="00811884"/>
    <w:rsid w:val="008155BD"/>
    <w:rsid w:val="00823377"/>
    <w:rsid w:val="00825B63"/>
    <w:rsid w:val="00865377"/>
    <w:rsid w:val="008803C7"/>
    <w:rsid w:val="00890F0D"/>
    <w:rsid w:val="008A4BB9"/>
    <w:rsid w:val="008B389E"/>
    <w:rsid w:val="008B5346"/>
    <w:rsid w:val="008C109A"/>
    <w:rsid w:val="008D6D9B"/>
    <w:rsid w:val="008E483A"/>
    <w:rsid w:val="008F30FB"/>
    <w:rsid w:val="008F443E"/>
    <w:rsid w:val="008F7E29"/>
    <w:rsid w:val="00906398"/>
    <w:rsid w:val="00920B0C"/>
    <w:rsid w:val="009249DC"/>
    <w:rsid w:val="00950C0F"/>
    <w:rsid w:val="00954174"/>
    <w:rsid w:val="009576F0"/>
    <w:rsid w:val="009631FB"/>
    <w:rsid w:val="009860ED"/>
    <w:rsid w:val="009A0BA9"/>
    <w:rsid w:val="009A68DB"/>
    <w:rsid w:val="009B3C02"/>
    <w:rsid w:val="009C3800"/>
    <w:rsid w:val="009F5608"/>
    <w:rsid w:val="00A045D9"/>
    <w:rsid w:val="00A04F54"/>
    <w:rsid w:val="00A12929"/>
    <w:rsid w:val="00A266DF"/>
    <w:rsid w:val="00A3155E"/>
    <w:rsid w:val="00A32E23"/>
    <w:rsid w:val="00A37CEF"/>
    <w:rsid w:val="00A52ACE"/>
    <w:rsid w:val="00A56D58"/>
    <w:rsid w:val="00A5790E"/>
    <w:rsid w:val="00A607A0"/>
    <w:rsid w:val="00A714BA"/>
    <w:rsid w:val="00A91142"/>
    <w:rsid w:val="00AA46B2"/>
    <w:rsid w:val="00AB38DB"/>
    <w:rsid w:val="00AB4B06"/>
    <w:rsid w:val="00AD5C80"/>
    <w:rsid w:val="00AE5A28"/>
    <w:rsid w:val="00B177A2"/>
    <w:rsid w:val="00B51654"/>
    <w:rsid w:val="00B57374"/>
    <w:rsid w:val="00B83194"/>
    <w:rsid w:val="00B87BE4"/>
    <w:rsid w:val="00BA32D3"/>
    <w:rsid w:val="00BC2F7E"/>
    <w:rsid w:val="00BD0B96"/>
    <w:rsid w:val="00BD0EFD"/>
    <w:rsid w:val="00BD2772"/>
    <w:rsid w:val="00BE4A90"/>
    <w:rsid w:val="00BE5D46"/>
    <w:rsid w:val="00BF31D1"/>
    <w:rsid w:val="00BF3223"/>
    <w:rsid w:val="00C04AD6"/>
    <w:rsid w:val="00C15B24"/>
    <w:rsid w:val="00C40AFA"/>
    <w:rsid w:val="00C42C5F"/>
    <w:rsid w:val="00C47261"/>
    <w:rsid w:val="00C528CE"/>
    <w:rsid w:val="00C54919"/>
    <w:rsid w:val="00C63816"/>
    <w:rsid w:val="00C9071F"/>
    <w:rsid w:val="00CB29F5"/>
    <w:rsid w:val="00CD02DC"/>
    <w:rsid w:val="00CD2768"/>
    <w:rsid w:val="00D00E4B"/>
    <w:rsid w:val="00D04C15"/>
    <w:rsid w:val="00D1125C"/>
    <w:rsid w:val="00D12766"/>
    <w:rsid w:val="00D41D1C"/>
    <w:rsid w:val="00D4498B"/>
    <w:rsid w:val="00D44CDA"/>
    <w:rsid w:val="00D50F55"/>
    <w:rsid w:val="00D5723D"/>
    <w:rsid w:val="00D61525"/>
    <w:rsid w:val="00D62150"/>
    <w:rsid w:val="00D75BEB"/>
    <w:rsid w:val="00D77324"/>
    <w:rsid w:val="00D80C9E"/>
    <w:rsid w:val="00D8371A"/>
    <w:rsid w:val="00D8602F"/>
    <w:rsid w:val="00DB1554"/>
    <w:rsid w:val="00DC6B12"/>
    <w:rsid w:val="00DC7013"/>
    <w:rsid w:val="00DD0167"/>
    <w:rsid w:val="00DF6EB4"/>
    <w:rsid w:val="00DF72EB"/>
    <w:rsid w:val="00E442DA"/>
    <w:rsid w:val="00E46726"/>
    <w:rsid w:val="00E570ED"/>
    <w:rsid w:val="00E67946"/>
    <w:rsid w:val="00E7273E"/>
    <w:rsid w:val="00E73D1C"/>
    <w:rsid w:val="00E87002"/>
    <w:rsid w:val="00E878DB"/>
    <w:rsid w:val="00EA300C"/>
    <w:rsid w:val="00ED14CD"/>
    <w:rsid w:val="00ED59CC"/>
    <w:rsid w:val="00EF01EE"/>
    <w:rsid w:val="00F2624B"/>
    <w:rsid w:val="00F26D12"/>
    <w:rsid w:val="00F32EA2"/>
    <w:rsid w:val="00F37A6F"/>
    <w:rsid w:val="00F429CB"/>
    <w:rsid w:val="00F45570"/>
    <w:rsid w:val="00F63A84"/>
    <w:rsid w:val="00F74AE6"/>
    <w:rsid w:val="00F74B02"/>
    <w:rsid w:val="00F931E9"/>
    <w:rsid w:val="00FA6AA7"/>
    <w:rsid w:val="00FC6B81"/>
    <w:rsid w:val="00FF4B9F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74120"/>
  <w15:chartTrackingRefBased/>
  <w15:docId w15:val="{F7DF7D3A-A5D1-6F48-9FFB-3F7FB7A6A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9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23D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23D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2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润碛</dc:creator>
  <cp:keywords/>
  <dc:description/>
  <cp:lastModifiedBy>郭 润碛</cp:lastModifiedBy>
  <cp:revision>106</cp:revision>
  <dcterms:created xsi:type="dcterms:W3CDTF">2020-01-30T10:57:00Z</dcterms:created>
  <dcterms:modified xsi:type="dcterms:W3CDTF">2020-12-12T16:17:00Z</dcterms:modified>
</cp:coreProperties>
</file>